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text" w:horzAnchor="margin" w:tblpXSpec="center" w:tblpY="8"/>
        <w:tblOverlap w:val="never"/>
        <w:tblW w:w="11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911"/>
        <w:gridCol w:w="1780"/>
        <w:gridCol w:w="1780"/>
        <w:gridCol w:w="1780"/>
        <w:gridCol w:w="1780"/>
      </w:tblGrid>
      <w:tr w:rsidR="000B668C" w:rsidRPr="00950E7E" w:rsidTr="006F237C">
        <w:trPr>
          <w:trHeight w:val="312"/>
        </w:trPr>
        <w:tc>
          <w:tcPr>
            <w:tcW w:w="11348" w:type="dxa"/>
            <w:gridSpan w:val="6"/>
            <w:tcBorders>
              <w:bottom w:val="single" w:sz="4" w:space="0" w:color="auto"/>
            </w:tcBorders>
          </w:tcPr>
          <w:p w:rsidR="000B668C" w:rsidRPr="00950E7E" w:rsidRDefault="000B668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nl-NL"/>
              </w:rPr>
              <w:t xml:space="preserve">Supplementary table 4. </w:t>
            </w:r>
            <w:r w:rsidRPr="00950E7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nl-NL"/>
              </w:rPr>
              <w:t xml:space="preserve">Risk (OR 95%CI) of predominant intimal, predominant medial or indistinguishable calcification compared to no calcification in the </w:t>
            </w:r>
            <w:proofErr w:type="spellStart"/>
            <w:r w:rsidRPr="00950E7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nl-NL"/>
              </w:rPr>
              <w:t>crural</w:t>
            </w:r>
            <w:proofErr w:type="spellEnd"/>
            <w:r w:rsidRPr="00950E7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nl-NL"/>
              </w:rPr>
              <w:t xml:space="preserve"> arteries. 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68C" w:rsidRPr="00950E7E" w:rsidRDefault="000B668C" w:rsidP="006F237C">
            <w:pPr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 xml:space="preserve">Absent </w:t>
            </w:r>
          </w:p>
          <w:p w:rsidR="000B668C" w:rsidRPr="00950E7E" w:rsidRDefault="000B668C" w:rsidP="006F237C">
            <w:pPr>
              <w:pStyle w:val="NoSpacing"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215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 xml:space="preserve">Intimal </w:t>
            </w:r>
          </w:p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218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 xml:space="preserve">Medial </w:t>
            </w:r>
          </w:p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(n=181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eastAsia="nl-NL"/>
              </w:rPr>
              <w:t>Indistinguishable (n=104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  <w:lang w:val="en-US" w:eastAsia="nl-NL"/>
              </w:rPr>
              <w:t>Media vs. intima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tcBorders>
              <w:top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Age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 (per 10 years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2.81 (2.23;3.54) 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5 (2.75;4.59)</w:t>
            </w:r>
          </w:p>
        </w:tc>
        <w:tc>
          <w:tcPr>
            <w:tcW w:w="17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4 (1.51;2.51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9 (0.85;1.39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Male sex 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9 (2.33;6.16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30 (4.04;13.20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04 (1.72;5.40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0 (1.20;4.02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BMI </w:t>
            </w:r>
            <w:r w:rsidRPr="00950E7E">
              <w:rPr>
                <w:rFonts w:ascii="Arial" w:hAnsi="Arial" w:cs="Arial"/>
                <w:color w:val="000000" w:themeColor="text1"/>
                <w:vertAlign w:val="subscript"/>
                <w:lang w:val="en-US" w:eastAsia="nl-NL"/>
              </w:rPr>
              <w:t>(per kg/m2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 (0.91;1.00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97;1.07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92;1.02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6 (1.01;1.11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Diabetes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(type 1 and 2)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>#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3 (0.40;1.71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9 (0.76;3.33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 (0.17;1.26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5 (1.08;3.52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tension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s vs no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62;1.49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58;1.49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9 (0.65;1.83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1 (0.52;1.26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yperlipidemia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s vs no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5 (0.34;0.88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7 (0.41;1.10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55;1.59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3 (0.33;1.22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Systolic blood pressure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per 10 mmHg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89;1.15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87;1.14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86;1.16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86;1.09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Diastolic blood pressure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per 10 mmHg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2 (0.65;1.03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0 (0.54;0.90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1 (0.62;1.05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5 (0.68;1.07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Smoking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current vs never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2 (1.89;6.93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 (0.29;1.30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3 (0.77;3.06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 (0.08;0.33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Pack years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 xml:space="preserve"> #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1.01;1.04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98;1.01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1.00;1.03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96;0.99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igh ABI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&gt;1.3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8 (0.27;0.87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0 (0.88;2.58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52;1.79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3 (1.84;5.31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ow ABI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&lt;0.9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89 (1.46;10.40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9 (0.91;7.90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1 (0.38;5.19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 (0.33;1.43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Statin use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 xml:space="preserve"> (yes vs no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9 (1.52;4.76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2 (0.81;2.49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8 (0.81;2.71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3 (0.29;0.97)</w:t>
            </w:r>
          </w:p>
        </w:tc>
      </w:tr>
      <w:tr w:rsidR="000B668C" w:rsidRPr="00950E7E" w:rsidTr="006F237C">
        <w:trPr>
          <w:trHeight w:val="312"/>
        </w:trPr>
        <w:tc>
          <w:tcPr>
            <w:tcW w:w="4228" w:type="dxa"/>
            <w:gridSpan w:val="2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Manifest cardiovascular disease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yes vs no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erebrovascular disease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1 (0.39;1.28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3 (0.38;1.40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4 (0.31;1.31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8 (0.57;2.05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Coronary artery disease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60 (2.86;7.38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91 (1.78;4.74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8 (0.95;2.65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1 (0.47;1.42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A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urysm abdominal aorta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 (0.20;1.87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9 (0.15;1.63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 (0.20;2.61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2 (0.31;2.73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      Peripheral artery disease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8 (0.88;5.42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6 (0.34;3.29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30;3.42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 (0.17;1.23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proofErr w:type="spellStart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eGFR</w:t>
            </w:r>
            <w:proofErr w:type="spellEnd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l/min/1.73m2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85;1.03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 (0.86;1.05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4 (0.75;0.94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92;1.10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riglycerides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L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83;1.20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8 (0.80;1.19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79;1.23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81;1.14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Total cholesterol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L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84;1.24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1 (0.73;1.14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81;1.28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2 (0.74;1.14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LDL-cholesterol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L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 (0.78;1.26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9 (0.68;1.16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78;1.35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 (0.73;1.25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>HDL-cholesterol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950E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L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9 (0.83;3.05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0 (0.53;2.29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8 (0.49;2.38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 (0.34;1.37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HbA1c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</w:t>
            </w:r>
            <w:proofErr w:type="spellStart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mol</w:t>
            </w:r>
            <w:proofErr w:type="spellEnd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/</w:t>
            </w:r>
            <w:proofErr w:type="spellStart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mol</w:t>
            </w:r>
            <w:proofErr w:type="spellEnd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 (0.48;0.77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5 (0.76;1.17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1 (0.54;0.93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5 (1.13;1.87)</w:t>
            </w:r>
          </w:p>
        </w:tc>
      </w:tr>
      <w:tr w:rsidR="000B668C" w:rsidRPr="00950E7E" w:rsidTr="006F237C">
        <w:trPr>
          <w:trHeight w:val="312"/>
        </w:trPr>
        <w:tc>
          <w:tcPr>
            <w:tcW w:w="3317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nl-NL"/>
              </w:rPr>
              <w:t xml:space="preserve">CRP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 w:eastAsia="nl-NL"/>
              </w:rPr>
              <w:t>(mg/L)</w:t>
            </w:r>
          </w:p>
        </w:tc>
        <w:tc>
          <w:tcPr>
            <w:tcW w:w="911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 (0.96;1.05)</w:t>
            </w:r>
          </w:p>
        </w:tc>
        <w:tc>
          <w:tcPr>
            <w:tcW w:w="1780" w:type="dxa"/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97;1.06)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96;1.05)</w:t>
            </w:r>
          </w:p>
        </w:tc>
        <w:tc>
          <w:tcPr>
            <w:tcW w:w="1780" w:type="dxa"/>
            <w:tcBorders>
              <w:left w:val="single" w:sz="4" w:space="0" w:color="auto"/>
            </w:tcBorders>
            <w:vAlign w:val="center"/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98;1.04)</w:t>
            </w:r>
          </w:p>
        </w:tc>
      </w:tr>
      <w:tr w:rsidR="000B668C" w:rsidRPr="00950E7E" w:rsidTr="006F237C">
        <w:trPr>
          <w:trHeight w:val="312"/>
        </w:trPr>
        <w:tc>
          <w:tcPr>
            <w:tcW w:w="11348" w:type="dxa"/>
            <w:gridSpan w:val="6"/>
            <w:tcBorders>
              <w:top w:val="single" w:sz="4" w:space="0" w:color="auto"/>
            </w:tcBorders>
          </w:tcPr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very line of this table represents a separate multinomial model. All models are adjusted for age and sex. </w:t>
            </w:r>
          </w:p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MI: body mass index, </w:t>
            </w:r>
            <w:proofErr w:type="spellStart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p</w:t>
            </w:r>
            <w:proofErr w:type="spellEnd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blood pressure, ABI: ankle brachial index, </w:t>
            </w:r>
            <w:proofErr w:type="spellStart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GFR</w:t>
            </w:r>
            <w:proofErr w:type="spellEnd"/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: estimated glomerular filtration rate, </w:t>
            </w:r>
          </w:p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DL: low-density lipoprotein, HDL: high-density lipoprotein, CRP: c-reactive protein.</w:t>
            </w:r>
          </w:p>
          <w:p w:rsidR="000B668C" w:rsidRPr="00950E7E" w:rsidRDefault="000B668C" w:rsidP="006F237C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  <w:r w:rsidRPr="00950E7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ssessed in the SMART cohort only (intimal n=208, medial n=133, indistinguishable n=66). </w:t>
            </w:r>
          </w:p>
        </w:tc>
      </w:tr>
    </w:tbl>
    <w:p w:rsidR="00137B44" w:rsidRDefault="00137B44"/>
    <w:p w:rsidR="000B668C" w:rsidRDefault="000B668C">
      <w:bookmarkStart w:id="0" w:name="_GoBack"/>
      <w:bookmarkEnd w:id="0"/>
    </w:p>
    <w:sectPr w:rsidR="000B6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6AD"/>
    <w:rsid w:val="000B668C"/>
    <w:rsid w:val="00137B44"/>
    <w:rsid w:val="0024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6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668C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0B668C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6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668C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TableGrid">
    <w:name w:val="Table Grid"/>
    <w:basedOn w:val="TableNormal"/>
    <w:uiPriority w:val="59"/>
    <w:rsid w:val="000B668C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12:15:00Z</dcterms:created>
  <dcterms:modified xsi:type="dcterms:W3CDTF">2020-06-18T12:15:00Z</dcterms:modified>
</cp:coreProperties>
</file>